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0CADF" w14:textId="77777777" w:rsidR="00A93C59" w:rsidRPr="00293792" w:rsidRDefault="00A93C59" w:rsidP="00A93C59">
      <w:pPr>
        <w:spacing w:before="0" w:after="200" w:line="276" w:lineRule="auto"/>
      </w:pPr>
    </w:p>
    <w:p w14:paraId="7851C5DC" w14:textId="09337AD7" w:rsidR="008F58D4" w:rsidRPr="00A93C59" w:rsidRDefault="008F58D4" w:rsidP="00A93C59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293792">
        <w:rPr>
          <w:rFonts w:cs="Times New Roman"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="00DA2E15">
        <w:rPr>
          <w:rFonts w:cs="Times New Roman"/>
          <w:szCs w:val="24"/>
        </w:rPr>
        <w:t>S1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E3631">
        <w:rPr>
          <w:rFonts w:cs="Times New Roman"/>
          <w:szCs w:val="24"/>
        </w:rPr>
        <w:t>Metagenomic assembly statistics</w:t>
      </w:r>
      <w:r>
        <w:rPr>
          <w:rFonts w:cs="Times New Roman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112"/>
        <w:gridCol w:w="1112"/>
        <w:gridCol w:w="648"/>
        <w:gridCol w:w="648"/>
        <w:gridCol w:w="222"/>
        <w:gridCol w:w="222"/>
        <w:gridCol w:w="222"/>
        <w:gridCol w:w="815"/>
      </w:tblGrid>
      <w:tr w:rsidR="0018114D" w14:paraId="19A530D4" w14:textId="77777777" w:rsidTr="0018114D">
        <w:tc>
          <w:tcPr>
            <w:tcW w:w="0" w:type="auto"/>
            <w:tcBorders>
              <w:bottom w:val="thinThickSmallGap" w:sz="24" w:space="0" w:color="auto"/>
            </w:tcBorders>
            <w:vAlign w:val="bottom"/>
          </w:tcPr>
          <w:p w14:paraId="525B67EB" w14:textId="07C50A2D" w:rsidR="00C54EE1" w:rsidRPr="009B6700" w:rsidRDefault="00C54EE1" w:rsidP="00B5347C">
            <w:pPr>
              <w:contextualSpacing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bottom"/>
          </w:tcPr>
          <w:p w14:paraId="17AE72FF" w14:textId="6F0757ED" w:rsidR="00C54EE1" w:rsidRPr="009B6700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bottom"/>
          </w:tcPr>
          <w:p w14:paraId="1A7E6533" w14:textId="7E49C494" w:rsidR="00C54EE1" w:rsidRPr="009B6700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bottom"/>
          </w:tcPr>
          <w:p w14:paraId="7DFD10B8" w14:textId="0BD82680" w:rsidR="00C54EE1" w:rsidRPr="009B6700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  <w:vAlign w:val="bottom"/>
          </w:tcPr>
          <w:p w14:paraId="70774FB6" w14:textId="0A4ECB41" w:rsidR="00C54EE1" w:rsidRPr="009B6700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</w:tcPr>
          <w:p w14:paraId="2C39F679" w14:textId="03AFCCC1" w:rsidR="00C54EE1" w:rsidRPr="009B6700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</w:tcPr>
          <w:p w14:paraId="46B15573" w14:textId="0787E6D9" w:rsidR="00C54EE1" w:rsidRPr="009B6700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thinThickSmallGap" w:sz="24" w:space="0" w:color="auto"/>
            </w:tcBorders>
          </w:tcPr>
          <w:p w14:paraId="1C280049" w14:textId="15D0D4FF" w:rsidR="00C54EE1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15" w:type="dxa"/>
            <w:tcBorders>
              <w:bottom w:val="thinThickSmallGap" w:sz="24" w:space="0" w:color="auto"/>
            </w:tcBorders>
          </w:tcPr>
          <w:p w14:paraId="459FAC63" w14:textId="359E5287" w:rsidR="00C54EE1" w:rsidRDefault="00C54EE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18114D" w14:paraId="519521D6" w14:textId="77777777" w:rsidTr="00181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9A4CC0" w14:textId="77777777" w:rsidR="0018114D" w:rsidRPr="008C5A3E" w:rsidRDefault="0018114D" w:rsidP="0018114D">
            <w:pPr>
              <w:spacing w:before="240"/>
              <w:contextualSpacing/>
              <w:rPr>
                <w:rFonts w:cs="Times New Roman"/>
                <w:szCs w:val="24"/>
              </w:rPr>
            </w:pPr>
            <w:bookmarkStart w:id="1" w:name="OLE_LINK3"/>
            <w:bookmarkStart w:id="2" w:name="OLE_LINK4"/>
          </w:p>
        </w:tc>
        <w:tc>
          <w:tcPr>
            <w:tcW w:w="0" w:type="auto"/>
            <w:gridSpan w:val="2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D7F190C" w14:textId="11225395" w:rsidR="0018114D" w:rsidRPr="008C5A3E" w:rsidRDefault="0018114D" w:rsidP="0018114D">
            <w:pPr>
              <w:spacing w:before="24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8C5A3E">
              <w:rPr>
                <w:rFonts w:cs="Times New Roman"/>
                <w:b/>
                <w:szCs w:val="24"/>
              </w:rPr>
              <w:t>Spring 9</w:t>
            </w:r>
          </w:p>
        </w:tc>
        <w:tc>
          <w:tcPr>
            <w:tcW w:w="1481" w:type="dxa"/>
            <w:gridSpan w:val="4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F0BD25" w14:textId="444C2ADC" w:rsidR="0018114D" w:rsidRPr="008C5A3E" w:rsidRDefault="0018114D" w:rsidP="0018114D">
            <w:pPr>
              <w:spacing w:before="240"/>
              <w:contextualSpacing/>
              <w:jc w:val="center"/>
              <w:rPr>
                <w:rFonts w:eastAsia="Times New Roman" w:cs="Times New Roman"/>
                <w:b/>
                <w:szCs w:val="24"/>
              </w:rPr>
            </w:pPr>
            <w:r w:rsidRPr="008C5A3E">
              <w:rPr>
                <w:rFonts w:eastAsia="Times New Roman" w:cs="Times New Roman"/>
                <w:b/>
                <w:szCs w:val="24"/>
              </w:rPr>
              <w:t>Murciélago Upstream</w:t>
            </w:r>
          </w:p>
        </w:tc>
      </w:tr>
      <w:tr w:rsidR="0018114D" w14:paraId="22BF82DD" w14:textId="77777777" w:rsidTr="00181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13FF013" w14:textId="5B8DC657" w:rsidR="0018114D" w:rsidRPr="00D363C1" w:rsidRDefault="0018114D" w:rsidP="0018114D">
            <w:pPr>
              <w:contextualSpacing/>
              <w:rPr>
                <w:rFonts w:cs="Times New Roman"/>
                <w:b/>
                <w:szCs w:val="24"/>
              </w:rPr>
            </w:pPr>
            <w:r w:rsidRPr="00D363C1">
              <w:rPr>
                <w:rFonts w:cs="Times New Roman"/>
                <w:b/>
                <w:szCs w:val="24"/>
              </w:rPr>
              <w:t>Metagenome size (bp)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CE9E0DE" w14:textId="07E979DC" w:rsidR="0018114D" w:rsidRPr="00D363C1" w:rsidRDefault="0018114D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eastAsia="Times New Roman" w:cs="Times New Roman"/>
                <w:color w:val="000000"/>
                <w:szCs w:val="24"/>
              </w:rPr>
              <w:t>60,780,480</w:t>
            </w:r>
          </w:p>
        </w:tc>
        <w:tc>
          <w:tcPr>
            <w:tcW w:w="1481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6487ED" w14:textId="53901015" w:rsidR="0018114D" w:rsidRPr="00D363C1" w:rsidRDefault="0018114D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eastAsia="Times New Roman" w:cs="Times New Roman"/>
                <w:color w:val="000000"/>
                <w:szCs w:val="24"/>
              </w:rPr>
              <w:t>45,476,317</w:t>
            </w:r>
          </w:p>
        </w:tc>
      </w:tr>
      <w:tr w:rsidR="002966BC" w14:paraId="5697CF45" w14:textId="77777777" w:rsidTr="0018114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44F5" w14:textId="34A6D50E" w:rsidR="002966BC" w:rsidRPr="00D363C1" w:rsidRDefault="008C5A3E" w:rsidP="0018114D">
            <w:pPr>
              <w:contextualSpacing/>
              <w:rPr>
                <w:rFonts w:cs="Times New Roman"/>
                <w:b/>
                <w:szCs w:val="24"/>
              </w:rPr>
            </w:pPr>
            <w:r w:rsidRPr="00D363C1">
              <w:rPr>
                <w:rFonts w:cs="Times New Roman"/>
                <w:b/>
                <w:szCs w:val="24"/>
              </w:rPr>
              <w:t>Number of contig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758C" w14:textId="5608C5E0" w:rsidR="002966BC" w:rsidRPr="00D363C1" w:rsidRDefault="008D7181" w:rsidP="0018114D">
            <w:pPr>
              <w:spacing w:before="24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3C1">
              <w:rPr>
                <w:rFonts w:eastAsia="Times New Roman" w:cs="Times New Roman"/>
                <w:color w:val="000000"/>
                <w:szCs w:val="24"/>
              </w:rPr>
              <w:t>25,100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5027" w14:textId="299BFC71" w:rsidR="002966BC" w:rsidRPr="00D363C1" w:rsidRDefault="008C5A3E" w:rsidP="0018114D">
            <w:pPr>
              <w:spacing w:before="24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3C1">
              <w:rPr>
                <w:rFonts w:eastAsia="Times New Roman" w:cs="Times New Roman"/>
                <w:color w:val="000000"/>
                <w:szCs w:val="24"/>
              </w:rPr>
              <w:t>9</w:t>
            </w:r>
            <w:r w:rsidR="008D7181" w:rsidRPr="00D363C1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D363C1">
              <w:rPr>
                <w:rFonts w:eastAsia="Times New Roman" w:cs="Times New Roman"/>
                <w:color w:val="000000"/>
                <w:szCs w:val="24"/>
              </w:rPr>
              <w:t>856</w:t>
            </w:r>
          </w:p>
        </w:tc>
      </w:tr>
      <w:tr w:rsidR="00F40FC9" w14:paraId="16F63453" w14:textId="77777777" w:rsidTr="008C5A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7491" w14:textId="428B90BD" w:rsidR="00F40FC9" w:rsidRPr="00D363C1" w:rsidRDefault="00F40FC9" w:rsidP="008C5A3E">
            <w:pPr>
              <w:contextualSpacing/>
              <w:rPr>
                <w:rFonts w:cs="Times New Roman"/>
                <w:b/>
                <w:szCs w:val="24"/>
              </w:rPr>
            </w:pPr>
            <w:r w:rsidRPr="00D363C1">
              <w:rPr>
                <w:rFonts w:cs="Times New Roman"/>
                <w:b/>
                <w:szCs w:val="24"/>
              </w:rPr>
              <w:t>Longest contig (bp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06D" w14:textId="4BBB0C1D" w:rsidR="00F40FC9" w:rsidRPr="00D363C1" w:rsidRDefault="00F40FC9" w:rsidP="00D36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3C1">
              <w:rPr>
                <w:rFonts w:cs="Times New Roman"/>
                <w:szCs w:val="24"/>
              </w:rPr>
              <w:t>95,356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FF98" w14:textId="028127E4" w:rsidR="00F40FC9" w:rsidRPr="00D363C1" w:rsidRDefault="00F40FC9" w:rsidP="00D363C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63C1">
              <w:rPr>
                <w:rFonts w:cs="Times New Roman"/>
                <w:szCs w:val="24"/>
              </w:rPr>
              <w:t>200,539</w:t>
            </w:r>
          </w:p>
        </w:tc>
      </w:tr>
      <w:tr w:rsidR="00F40FC9" w14:paraId="639CD800" w14:textId="77777777" w:rsidTr="008C5A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5BDA" w14:textId="2FE410F3" w:rsidR="00F40FC9" w:rsidRPr="00D363C1" w:rsidRDefault="00F40FC9" w:rsidP="008C5A3E">
            <w:pPr>
              <w:contextualSpacing/>
              <w:rPr>
                <w:rFonts w:cs="Times New Roman"/>
                <w:b/>
                <w:szCs w:val="24"/>
              </w:rPr>
            </w:pPr>
            <w:r w:rsidRPr="00D363C1">
              <w:rPr>
                <w:rFonts w:cs="Times New Roman"/>
                <w:b/>
                <w:szCs w:val="24"/>
              </w:rPr>
              <w:t>Fold co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91F0" w14:textId="5B6AF9D1" w:rsidR="00F40FC9" w:rsidRPr="00D363C1" w:rsidRDefault="00F40FC9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cs="Times New Roman"/>
                <w:szCs w:val="24"/>
              </w:rPr>
              <w:t>84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7290" w14:textId="31FEB8F8" w:rsidR="00F40FC9" w:rsidRPr="00D363C1" w:rsidRDefault="00F40FC9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cs="Times New Roman"/>
                <w:color w:val="000000"/>
                <w:szCs w:val="24"/>
              </w:rPr>
              <w:t>150</w:t>
            </w:r>
          </w:p>
        </w:tc>
      </w:tr>
      <w:tr w:rsidR="00F40FC9" w14:paraId="4176C8CD" w14:textId="77777777" w:rsidTr="008C5A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621A" w14:textId="140AC71B" w:rsidR="00F40FC9" w:rsidRPr="00D363C1" w:rsidRDefault="00F40FC9" w:rsidP="008C5A3E">
            <w:pPr>
              <w:contextualSpacing/>
              <w:rPr>
                <w:rFonts w:cs="Times New Roman"/>
                <w:b/>
                <w:szCs w:val="24"/>
              </w:rPr>
            </w:pPr>
            <w:r w:rsidRPr="00D363C1">
              <w:rPr>
                <w:rFonts w:cs="Times New Roman"/>
                <w:b/>
                <w:szCs w:val="24"/>
              </w:rPr>
              <w:t>Number of ORF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3AB8" w14:textId="7C851572" w:rsidR="00F40FC9" w:rsidRPr="00D363C1" w:rsidRDefault="00F40FC9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cs="Times New Roman"/>
                <w:szCs w:val="24"/>
              </w:rPr>
              <w:t>45,720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4BF5" w14:textId="1894B0ED" w:rsidR="00F40FC9" w:rsidRPr="00D363C1" w:rsidRDefault="00F40FC9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cs="Times New Roman"/>
                <w:color w:val="000000"/>
                <w:szCs w:val="24"/>
              </w:rPr>
              <w:t>23,943</w:t>
            </w:r>
          </w:p>
        </w:tc>
      </w:tr>
      <w:tr w:rsidR="00F40FC9" w14:paraId="0D34A076" w14:textId="77777777" w:rsidTr="008C5A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241D" w14:textId="1B5426FA" w:rsidR="00F40FC9" w:rsidRPr="00D363C1" w:rsidRDefault="00F40FC9" w:rsidP="008C5A3E">
            <w:pPr>
              <w:contextualSpacing/>
              <w:rPr>
                <w:rFonts w:cs="Times New Roman"/>
                <w:b/>
                <w:szCs w:val="24"/>
              </w:rPr>
            </w:pPr>
            <w:r w:rsidRPr="00D363C1">
              <w:rPr>
                <w:rFonts w:cs="Times New Roman"/>
                <w:b/>
                <w:szCs w:val="24"/>
              </w:rPr>
              <w:t>N50 (bp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3F7A" w14:textId="0668051D" w:rsidR="00F40FC9" w:rsidRPr="00D363C1" w:rsidRDefault="00F40FC9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eastAsia="Times New Roman" w:cs="Times New Roman"/>
                <w:color w:val="000000"/>
                <w:szCs w:val="24"/>
              </w:rPr>
              <w:t>2,106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2E72" w14:textId="5F98D72A" w:rsidR="00F40FC9" w:rsidRPr="00D363C1" w:rsidRDefault="00F40FC9" w:rsidP="0018114D">
            <w:pPr>
              <w:spacing w:before="240"/>
              <w:contextualSpacing/>
              <w:jc w:val="center"/>
              <w:rPr>
                <w:rFonts w:cs="Times New Roman"/>
                <w:szCs w:val="24"/>
              </w:rPr>
            </w:pPr>
            <w:r w:rsidRPr="00D363C1">
              <w:rPr>
                <w:rFonts w:eastAsia="Times New Roman" w:cs="Times New Roman"/>
                <w:color w:val="000000"/>
                <w:szCs w:val="24"/>
              </w:rPr>
              <w:t>2,921</w:t>
            </w:r>
          </w:p>
        </w:tc>
      </w:tr>
      <w:tr w:rsidR="00F40FC9" w14:paraId="7A1D33EE" w14:textId="77777777" w:rsidTr="008C5A3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gridSpan w:val="3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079705B1" w14:textId="7ACA76DC" w:rsidR="00F40FC9" w:rsidRPr="00D363C1" w:rsidRDefault="00F40FC9" w:rsidP="0018114D">
            <w:pPr>
              <w:contextualSpacing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ads Assembled (%</w:t>
            </w:r>
            <w:r w:rsidR="00B95C7F">
              <w:rPr>
                <w:rFonts w:cs="Times New Roman"/>
                <w:b/>
                <w:szCs w:val="24"/>
              </w:rPr>
              <w:t xml:space="preserve"> of Total</w:t>
            </w:r>
            <w:r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47C20C46" w14:textId="0C106228" w:rsidR="00F40FC9" w:rsidRPr="00D363C1" w:rsidRDefault="00F40FC9" w:rsidP="0018114D">
            <w:pPr>
              <w:spacing w:before="24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4.5</w:t>
            </w:r>
          </w:p>
        </w:tc>
        <w:tc>
          <w:tcPr>
            <w:tcW w:w="1481" w:type="dxa"/>
            <w:gridSpan w:val="4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7A5DC360" w14:textId="4FEF5862" w:rsidR="00F40FC9" w:rsidRPr="00D363C1" w:rsidRDefault="00F40FC9" w:rsidP="0018114D">
            <w:pPr>
              <w:spacing w:before="24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4.2</w:t>
            </w:r>
          </w:p>
        </w:tc>
      </w:tr>
    </w:tbl>
    <w:p w14:paraId="0D72ECB5" w14:textId="1741DCCC" w:rsidR="00814E92" w:rsidRPr="001549D3" w:rsidRDefault="00814E92" w:rsidP="00EC4D6D">
      <w:pPr>
        <w:spacing w:before="240"/>
        <w:jc w:val="both"/>
      </w:pPr>
    </w:p>
    <w:bookmarkEnd w:id="1"/>
    <w:bookmarkEnd w:id="2"/>
    <w:sectPr w:rsidR="00814E92" w:rsidRPr="001549D3" w:rsidSect="0018114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1BF965" w14:textId="77777777" w:rsidR="00814E92" w:rsidRDefault="00814E92" w:rsidP="00117666">
      <w:pPr>
        <w:spacing w:after="0"/>
      </w:pPr>
      <w:r>
        <w:separator/>
      </w:r>
    </w:p>
  </w:endnote>
  <w:endnote w:type="continuationSeparator" w:id="0">
    <w:p w14:paraId="044A7D5A" w14:textId="77777777" w:rsidR="00814E92" w:rsidRDefault="00814E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2CBB6" w14:textId="77777777" w:rsidR="00814E92" w:rsidRPr="00577C4C" w:rsidRDefault="00814E9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30FB6A" wp14:editId="7E2A16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1AEFB6" w14:textId="77777777" w:rsidR="00814E92" w:rsidRPr="00577C4C" w:rsidRDefault="00814E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41AEFB6" w14:textId="77777777" w:rsidR="008C5A3E" w:rsidRPr="00577C4C" w:rsidRDefault="008C5A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86BC5" w14:textId="77777777" w:rsidR="00814E92" w:rsidRPr="00577C4C" w:rsidRDefault="00814E9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FB9BC12" wp14:editId="0370D3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7FBD2A" w14:textId="77777777" w:rsidR="00814E92" w:rsidRPr="00577C4C" w:rsidRDefault="00814E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37FBD2A" w14:textId="77777777" w:rsidR="008C5A3E" w:rsidRPr="00577C4C" w:rsidRDefault="008C5A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308BC" w14:textId="77777777" w:rsidR="00814E92" w:rsidRDefault="00814E92" w:rsidP="00117666">
      <w:pPr>
        <w:spacing w:after="0"/>
      </w:pPr>
      <w:r>
        <w:separator/>
      </w:r>
    </w:p>
  </w:footnote>
  <w:footnote w:type="continuationSeparator" w:id="0">
    <w:p w14:paraId="583EAFC5" w14:textId="77777777" w:rsidR="00814E92" w:rsidRDefault="00814E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25BE2" w14:textId="77777777" w:rsidR="00814E92" w:rsidRPr="009151AA" w:rsidRDefault="00814E9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E80C4" w14:textId="77777777" w:rsidR="00814E92" w:rsidRDefault="00814E9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A665BB5" wp14:editId="63D8ED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5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14D"/>
    <w:rsid w:val="001A5DED"/>
    <w:rsid w:val="00220751"/>
    <w:rsid w:val="00263456"/>
    <w:rsid w:val="00267D18"/>
    <w:rsid w:val="002868E2"/>
    <w:rsid w:val="002869C3"/>
    <w:rsid w:val="002936E4"/>
    <w:rsid w:val="00293792"/>
    <w:rsid w:val="002966BC"/>
    <w:rsid w:val="002B4A57"/>
    <w:rsid w:val="002C74CA"/>
    <w:rsid w:val="00335EED"/>
    <w:rsid w:val="00351D0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3973"/>
    <w:rsid w:val="00593EEA"/>
    <w:rsid w:val="005A5EEE"/>
    <w:rsid w:val="006375C7"/>
    <w:rsid w:val="00654E8F"/>
    <w:rsid w:val="00660D05"/>
    <w:rsid w:val="006820B1"/>
    <w:rsid w:val="006B7D14"/>
    <w:rsid w:val="006E3631"/>
    <w:rsid w:val="00701727"/>
    <w:rsid w:val="0070566C"/>
    <w:rsid w:val="00714C50"/>
    <w:rsid w:val="0072118A"/>
    <w:rsid w:val="00725A7D"/>
    <w:rsid w:val="007501BE"/>
    <w:rsid w:val="00790BB3"/>
    <w:rsid w:val="007C206C"/>
    <w:rsid w:val="00814E92"/>
    <w:rsid w:val="00817DD6"/>
    <w:rsid w:val="00885156"/>
    <w:rsid w:val="008A1B7D"/>
    <w:rsid w:val="008C5A3E"/>
    <w:rsid w:val="008D7181"/>
    <w:rsid w:val="008F58D4"/>
    <w:rsid w:val="009151AA"/>
    <w:rsid w:val="00931539"/>
    <w:rsid w:val="0093429D"/>
    <w:rsid w:val="00943573"/>
    <w:rsid w:val="00970F7D"/>
    <w:rsid w:val="00994A3D"/>
    <w:rsid w:val="009C2B12"/>
    <w:rsid w:val="00A174D9"/>
    <w:rsid w:val="00A93C59"/>
    <w:rsid w:val="00AB6715"/>
    <w:rsid w:val="00B1671E"/>
    <w:rsid w:val="00B25EB8"/>
    <w:rsid w:val="00B37F4D"/>
    <w:rsid w:val="00B5347C"/>
    <w:rsid w:val="00B95C7F"/>
    <w:rsid w:val="00BD7829"/>
    <w:rsid w:val="00C37AB9"/>
    <w:rsid w:val="00C52A7B"/>
    <w:rsid w:val="00C52FCD"/>
    <w:rsid w:val="00C54EE1"/>
    <w:rsid w:val="00C56BAF"/>
    <w:rsid w:val="00C679AA"/>
    <w:rsid w:val="00C75972"/>
    <w:rsid w:val="00CC68C2"/>
    <w:rsid w:val="00CD066B"/>
    <w:rsid w:val="00CE4FEE"/>
    <w:rsid w:val="00D363C1"/>
    <w:rsid w:val="00DA2E15"/>
    <w:rsid w:val="00DB59C3"/>
    <w:rsid w:val="00DC259A"/>
    <w:rsid w:val="00DE23E8"/>
    <w:rsid w:val="00E52377"/>
    <w:rsid w:val="00E64E17"/>
    <w:rsid w:val="00E866C9"/>
    <w:rsid w:val="00EA3D3C"/>
    <w:rsid w:val="00EC4D6D"/>
    <w:rsid w:val="00F40F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3A4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2207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2207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atrinatwing:Google%20Drive:CROMO_Manuscript:CROMO_Frontiers_Submission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E52CC3-04EF-40E2-9DC6-012FEE059F1D}"/>
</file>

<file path=customXml/itemProps2.xml><?xml version="1.0" encoding="utf-8"?>
<ds:datastoreItem xmlns:ds="http://schemas.openxmlformats.org/officeDocument/2006/customXml" ds:itemID="{F3713EB4-9954-4F77-A9F3-7413BC3E004A}"/>
</file>

<file path=customXml/itemProps3.xml><?xml version="1.0" encoding="utf-8"?>
<ds:datastoreItem xmlns:ds="http://schemas.openxmlformats.org/officeDocument/2006/customXml" ds:itemID="{6BE54770-34A2-4F4A-AC09-12C11BAFE44F}"/>
</file>

<file path=customXml/itemProps4.xml><?xml version="1.0" encoding="utf-8"?>
<ds:datastoreItem xmlns:ds="http://schemas.openxmlformats.org/officeDocument/2006/customXml" ds:itemID="{5B655F53-B200-E741-8993-62EAE2A0397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48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Twing</dc:creator>
  <cp:lastModifiedBy>Melitza Crespo-Medina </cp:lastModifiedBy>
  <cp:revision>5</cp:revision>
  <cp:lastPrinted>2013-10-03T12:51:00Z</cp:lastPrinted>
  <dcterms:created xsi:type="dcterms:W3CDTF">2017-04-17T20:21:00Z</dcterms:created>
  <dcterms:modified xsi:type="dcterms:W3CDTF">2017-04-1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